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387" w:rsidRDefault="005C5387" w:rsidP="0031545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MC Research Notes Submission</w:t>
      </w:r>
      <w:r w:rsidR="005939B4">
        <w:rPr>
          <w:rFonts w:ascii="Times New Roman" w:hAnsi="Times New Roman" w:cs="Times New Roman"/>
          <w:b/>
        </w:rPr>
        <w:t xml:space="preserve"> – Supplementary Data</w:t>
      </w:r>
    </w:p>
    <w:p w:rsidR="005C5387" w:rsidRDefault="005C5387" w:rsidP="0031545D">
      <w:pPr>
        <w:jc w:val="both"/>
        <w:rPr>
          <w:rFonts w:ascii="Times New Roman" w:hAnsi="Times New Roman" w:cs="Times New Roman"/>
          <w:b/>
        </w:rPr>
      </w:pPr>
    </w:p>
    <w:p w:rsidR="00EE31C4" w:rsidRDefault="00EE31C4" w:rsidP="0031545D">
      <w:pPr>
        <w:jc w:val="both"/>
        <w:rPr>
          <w:rFonts w:ascii="Times New Roman" w:hAnsi="Times New Roman" w:cs="Times New Roman"/>
        </w:rPr>
      </w:pPr>
      <w:r w:rsidRPr="00F959D2">
        <w:rPr>
          <w:rFonts w:ascii="Times New Roman" w:hAnsi="Times New Roman" w:cs="Times New Roman"/>
          <w:b/>
        </w:rPr>
        <w:t xml:space="preserve">Title: </w:t>
      </w:r>
      <w:r w:rsidR="00F959D2" w:rsidRPr="00F959D2">
        <w:rPr>
          <w:rFonts w:ascii="Times New Roman" w:hAnsi="Times New Roman" w:cs="Times New Roman"/>
          <w:i/>
        </w:rPr>
        <w:t>R</w:t>
      </w:r>
      <w:r w:rsidRPr="00F959D2">
        <w:rPr>
          <w:rFonts w:ascii="Times New Roman" w:hAnsi="Times New Roman" w:cs="Times New Roman"/>
          <w:i/>
        </w:rPr>
        <w:t xml:space="preserve">egular exposure to </w:t>
      </w:r>
      <w:r w:rsidR="00B614BF">
        <w:rPr>
          <w:rFonts w:ascii="Times New Roman" w:hAnsi="Times New Roman" w:cs="Times New Roman"/>
          <w:i/>
        </w:rPr>
        <w:t>non-burning</w:t>
      </w:r>
      <w:r w:rsidRPr="00F959D2">
        <w:rPr>
          <w:rFonts w:ascii="Times New Roman" w:hAnsi="Times New Roman" w:cs="Times New Roman"/>
          <w:i/>
        </w:rPr>
        <w:t xml:space="preserve"> ultraviolet radiation </w:t>
      </w:r>
      <w:r w:rsidR="00F959D2" w:rsidRPr="00F959D2">
        <w:rPr>
          <w:rFonts w:ascii="Times New Roman" w:hAnsi="Times New Roman" w:cs="Times New Roman"/>
          <w:i/>
        </w:rPr>
        <w:t xml:space="preserve">reduces signs of </w:t>
      </w:r>
      <w:r w:rsidR="00F959D2">
        <w:rPr>
          <w:rFonts w:ascii="Times New Roman" w:hAnsi="Times New Roman" w:cs="Times New Roman"/>
          <w:i/>
        </w:rPr>
        <w:t xml:space="preserve">non-alcoholic fatty liver </w:t>
      </w:r>
      <w:r w:rsidR="00640FDD">
        <w:rPr>
          <w:rFonts w:ascii="Times New Roman" w:hAnsi="Times New Roman" w:cs="Times New Roman"/>
          <w:i/>
        </w:rPr>
        <w:t>disease</w:t>
      </w:r>
      <w:r w:rsidR="00F959D2" w:rsidRPr="00F959D2">
        <w:rPr>
          <w:rFonts w:ascii="Times New Roman" w:hAnsi="Times New Roman" w:cs="Times New Roman"/>
          <w:i/>
        </w:rPr>
        <w:t xml:space="preserve"> in </w:t>
      </w:r>
      <w:r w:rsidR="00640FDD">
        <w:rPr>
          <w:rFonts w:ascii="Times New Roman" w:hAnsi="Times New Roman" w:cs="Times New Roman"/>
          <w:i/>
        </w:rPr>
        <w:t>mature</w:t>
      </w:r>
      <w:r w:rsidR="00D20C15">
        <w:rPr>
          <w:rFonts w:ascii="Times New Roman" w:hAnsi="Times New Roman" w:cs="Times New Roman"/>
          <w:i/>
        </w:rPr>
        <w:t xml:space="preserve"> adult</w:t>
      </w:r>
      <w:r w:rsidRPr="00F959D2">
        <w:rPr>
          <w:rFonts w:ascii="Times New Roman" w:hAnsi="Times New Roman" w:cs="Times New Roman"/>
          <w:i/>
        </w:rPr>
        <w:t xml:space="preserve"> mice</w:t>
      </w:r>
      <w:r w:rsidR="00F959D2" w:rsidRPr="00F959D2">
        <w:rPr>
          <w:rFonts w:ascii="Times New Roman" w:hAnsi="Times New Roman" w:cs="Times New Roman"/>
          <w:i/>
        </w:rPr>
        <w:t xml:space="preserve"> fed a high fat diet</w:t>
      </w:r>
      <w:r w:rsidR="005C5387">
        <w:rPr>
          <w:rFonts w:ascii="Times New Roman" w:hAnsi="Times New Roman" w:cs="Times New Roman"/>
          <w:i/>
        </w:rPr>
        <w:t>: results of a pilot study</w:t>
      </w:r>
    </w:p>
    <w:p w:rsidR="00F959D2" w:rsidRPr="00E0082F" w:rsidRDefault="00F959D2" w:rsidP="0031545D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:rsidR="00F959D2" w:rsidRPr="00E0082F" w:rsidRDefault="00F959D2" w:rsidP="0031545D">
      <w:pPr>
        <w:jc w:val="both"/>
        <w:rPr>
          <w:rFonts w:ascii="Times New Roman" w:hAnsi="Times New Roman"/>
        </w:rPr>
      </w:pPr>
      <w:r w:rsidRPr="00E0082F">
        <w:rPr>
          <w:rFonts w:ascii="Times New Roman" w:hAnsi="Times New Roman"/>
          <w:b/>
        </w:rPr>
        <w:t>Authors:</w:t>
      </w:r>
      <w:r w:rsidRPr="00E0082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amantha </w:t>
      </w:r>
      <w:proofErr w:type="spellStart"/>
      <w:r>
        <w:rPr>
          <w:rFonts w:ascii="Times New Roman" w:hAnsi="Times New Roman"/>
        </w:rPr>
        <w:t>Teng</w:t>
      </w:r>
      <w:r w:rsidRPr="00E0082F">
        <w:rPr>
          <w:rFonts w:ascii="Times New Roman" w:hAnsi="Times New Roman"/>
          <w:vertAlign w:val="superscript"/>
        </w:rPr>
        <w:t>1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Lip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hakravorty</w:t>
      </w:r>
      <w:r w:rsidRPr="00E0082F">
        <w:rPr>
          <w:rFonts w:ascii="Times New Roman" w:hAnsi="Times New Roman"/>
          <w:vertAlign w:val="superscript"/>
        </w:rPr>
        <w:t>1</w:t>
      </w:r>
      <w:proofErr w:type="spellEnd"/>
      <w:r>
        <w:rPr>
          <w:rFonts w:ascii="Times New Roman" w:hAnsi="Times New Roman"/>
        </w:rPr>
        <w:t xml:space="preserve">, </w:t>
      </w:r>
      <w:r w:rsidRPr="00E0082F">
        <w:rPr>
          <w:rFonts w:ascii="Times New Roman" w:hAnsi="Times New Roman"/>
        </w:rPr>
        <w:t xml:space="preserve">Naomi </w:t>
      </w:r>
      <w:proofErr w:type="spellStart"/>
      <w:r w:rsidRPr="00E0082F">
        <w:rPr>
          <w:rFonts w:ascii="Times New Roman" w:hAnsi="Times New Roman"/>
        </w:rPr>
        <w:t>Fleury</w:t>
      </w:r>
      <w:r w:rsidRPr="00E0082F">
        <w:rPr>
          <w:rFonts w:ascii="Times New Roman" w:hAnsi="Times New Roman"/>
          <w:vertAlign w:val="superscript"/>
        </w:rPr>
        <w:t>1</w:t>
      </w:r>
      <w:proofErr w:type="spellEnd"/>
      <w:r w:rsidRPr="00E0082F">
        <w:rPr>
          <w:rFonts w:ascii="Times New Roman" w:hAnsi="Times New Roman"/>
        </w:rPr>
        <w:t xml:space="preserve">, and Shelley </w:t>
      </w:r>
      <w:proofErr w:type="spellStart"/>
      <w:r w:rsidRPr="00E0082F">
        <w:rPr>
          <w:rFonts w:ascii="Times New Roman" w:hAnsi="Times New Roman"/>
        </w:rPr>
        <w:t>Gorman</w:t>
      </w:r>
      <w:r w:rsidRPr="00E0082F">
        <w:rPr>
          <w:rFonts w:ascii="Times New Roman" w:hAnsi="Times New Roman"/>
          <w:vertAlign w:val="superscript"/>
        </w:rPr>
        <w:t>1</w:t>
      </w:r>
      <w:proofErr w:type="spellEnd"/>
      <w:r w:rsidR="005C5387">
        <w:rPr>
          <w:rFonts w:ascii="Times New Roman" w:hAnsi="Times New Roman"/>
          <w:vertAlign w:val="superscript"/>
        </w:rPr>
        <w:t>*</w:t>
      </w:r>
    </w:p>
    <w:p w:rsidR="00F959D2" w:rsidRPr="00E0082F" w:rsidRDefault="00F959D2" w:rsidP="0031545D">
      <w:pPr>
        <w:jc w:val="both"/>
        <w:rPr>
          <w:rFonts w:ascii="Times New Roman" w:hAnsi="Times New Roman"/>
        </w:rPr>
      </w:pPr>
    </w:p>
    <w:p w:rsidR="00F53ABC" w:rsidRDefault="00F53ABC" w:rsidP="0031545D">
      <w:pPr>
        <w:jc w:val="both"/>
        <w:rPr>
          <w:rFonts w:ascii="Times New Roman" w:hAnsi="Times New Roman" w:cs="Times New Roman"/>
        </w:rPr>
      </w:pPr>
    </w:p>
    <w:p w:rsidR="006C7853" w:rsidRPr="001A50BD" w:rsidRDefault="004A3CAD" w:rsidP="0031545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5939B4">
        <w:rPr>
          <w:rFonts w:ascii="Times New Roman" w:hAnsi="Times New Roman" w:cs="Times New Roman"/>
          <w:b/>
        </w:rPr>
        <w:t xml:space="preserve"> </w:t>
      </w:r>
      <w:r w:rsidR="006C7853" w:rsidRPr="00F53ABC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="006C7853" w:rsidRPr="00F53ABC">
        <w:rPr>
          <w:rFonts w:ascii="Times New Roman" w:hAnsi="Times New Roman" w:cs="Times New Roman"/>
          <w:b/>
        </w:rPr>
        <w:t>1</w:t>
      </w:r>
      <w:proofErr w:type="spellEnd"/>
      <w:r w:rsidR="006C7853" w:rsidRPr="00F959D2">
        <w:rPr>
          <w:rFonts w:ascii="Times New Roman" w:hAnsi="Times New Roman" w:cs="Times New Roman"/>
        </w:rPr>
        <w:t xml:space="preserve"> – Ingredient </w:t>
      </w:r>
      <w:r w:rsidR="00F53ABC">
        <w:rPr>
          <w:rFonts w:ascii="Times New Roman" w:hAnsi="Times New Roman" w:cs="Times New Roman"/>
        </w:rPr>
        <w:t>list</w:t>
      </w:r>
      <w:r w:rsidR="006C7853" w:rsidRPr="00F959D2">
        <w:rPr>
          <w:rFonts w:ascii="Times New Roman" w:hAnsi="Times New Roman" w:cs="Times New Roman"/>
        </w:rPr>
        <w:t xml:space="preserve"> of low fat diet (</w:t>
      </w:r>
      <w:proofErr w:type="spellStart"/>
      <w:r w:rsidR="006C7853" w:rsidRPr="00F959D2">
        <w:rPr>
          <w:rFonts w:ascii="Times New Roman" w:hAnsi="Times New Roman" w:cs="Times New Roman"/>
        </w:rPr>
        <w:t>LFD</w:t>
      </w:r>
      <w:proofErr w:type="spellEnd"/>
      <w:r w:rsidR="006C7853" w:rsidRPr="00F959D2">
        <w:rPr>
          <w:rFonts w:ascii="Times New Roman" w:hAnsi="Times New Roman" w:cs="Times New Roman"/>
        </w:rPr>
        <w:t>) and high fat diet (</w:t>
      </w:r>
      <w:proofErr w:type="spellStart"/>
      <w:r w:rsidR="006C7853" w:rsidRPr="00F959D2">
        <w:rPr>
          <w:rFonts w:ascii="Times New Roman" w:hAnsi="Times New Roman" w:cs="Times New Roman"/>
        </w:rPr>
        <w:t>HFD</w:t>
      </w:r>
      <w:proofErr w:type="spellEnd"/>
      <w:r w:rsidR="006C7853" w:rsidRPr="00F959D2">
        <w:rPr>
          <w:rFonts w:ascii="Times New Roman" w:hAnsi="Times New Roman" w:cs="Times New Roman"/>
        </w:rPr>
        <w:t>) fed to mice</w:t>
      </w:r>
    </w:p>
    <w:p w:rsidR="009D10B0" w:rsidRPr="00F959D2" w:rsidRDefault="009D10B0" w:rsidP="0031545D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639" w:type="dxa"/>
        <w:tblInd w:w="108" w:type="dxa"/>
        <w:tblLayout w:type="fixed"/>
        <w:tblLook w:val="00A0"/>
      </w:tblPr>
      <w:tblGrid>
        <w:gridCol w:w="4678"/>
        <w:gridCol w:w="2480"/>
        <w:gridCol w:w="2481"/>
      </w:tblGrid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gredients 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055CA">
              <w:rPr>
                <w:rFonts w:ascii="Times New Roman" w:hAnsi="Times New Roman" w:cs="Times New Roman"/>
                <w:b/>
                <w:sz w:val="20"/>
                <w:szCs w:val="20"/>
              </w:rPr>
              <w:t>LFD</w:t>
            </w:r>
            <w:proofErr w:type="spellEnd"/>
            <w:r w:rsidRPr="009055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055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055CA">
              <w:rPr>
                <w:rFonts w:ascii="Times New Roman" w:hAnsi="Times New Roman" w:cs="Times New Roman"/>
                <w:sz w:val="20"/>
                <w:szCs w:val="20"/>
              </w:rPr>
              <w:t>SF12</w:t>
            </w:r>
            <w:proofErr w:type="spellEnd"/>
            <w:r w:rsidRPr="009055CA">
              <w:rPr>
                <w:rFonts w:ascii="Times New Roman" w:hAnsi="Times New Roman" w:cs="Times New Roman"/>
                <w:sz w:val="20"/>
                <w:szCs w:val="20"/>
              </w:rPr>
              <w:t>-029)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055CA">
              <w:rPr>
                <w:rFonts w:ascii="Times New Roman" w:hAnsi="Times New Roman" w:cs="Times New Roman"/>
                <w:b/>
                <w:sz w:val="20"/>
                <w:szCs w:val="20"/>
              </w:rPr>
              <w:t>HFD</w:t>
            </w:r>
            <w:proofErr w:type="spellEnd"/>
            <w:r w:rsidRPr="009055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055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055CA">
              <w:rPr>
                <w:rFonts w:ascii="Times New Roman" w:hAnsi="Times New Roman" w:cs="Times New Roman"/>
                <w:sz w:val="20"/>
                <w:szCs w:val="20"/>
              </w:rPr>
              <w:t>SF12</w:t>
            </w:r>
            <w:proofErr w:type="spellEnd"/>
            <w:r w:rsidRPr="009055CA">
              <w:rPr>
                <w:rFonts w:ascii="Times New Roman" w:hAnsi="Times New Roman" w:cs="Times New Roman"/>
                <w:sz w:val="20"/>
                <w:szCs w:val="20"/>
              </w:rPr>
              <w:t>-031)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</w:t>
            </w:r>
            <w:proofErr w:type="spellStart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g</w:t>
            </w:r>
            <w:proofErr w:type="spellEnd"/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</w:t>
            </w:r>
            <w:proofErr w:type="spellStart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g</w:t>
            </w:r>
            <w:proofErr w:type="spellEnd"/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hAnsi="Times New Roman" w:cs="Times New Roman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hAnsi="Times New Roman" w:cs="Times New Roman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in (acid)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ola oil</w:t>
            </w: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rd</w:t>
            </w: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7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hAnsi="Times New Roman" w:cs="Times New Roman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ulose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at starch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xtrinised</w:t>
            </w:r>
            <w:proofErr w:type="spellEnd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rch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2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L-methionine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IN93_trace</w:t>
            </w:r>
            <w:proofErr w:type="spellEnd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inerals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me (calcium carbonate)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lt (fine sodium chloride)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tassium </w:t>
            </w:r>
            <w:proofErr w:type="spellStart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hydrogen</w:t>
            </w:r>
            <w:proofErr w:type="spellEnd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hosphate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tassium sulphate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6C7853" w:rsidRPr="00F959D2" w:rsidTr="009055CA"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tassium citrate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6C7853" w:rsidRPr="00F959D2" w:rsidTr="009055CA">
        <w:tblPrEx>
          <w:tblLook w:val="04A0"/>
        </w:tblPrEx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gnesium oxide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6C7853" w:rsidRPr="00F959D2" w:rsidTr="009055CA">
        <w:tblPrEx>
          <w:tblLook w:val="04A0"/>
        </w:tblPrEx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calcium phosphate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</w:p>
        </w:tc>
      </w:tr>
      <w:tr w:rsidR="006C7853" w:rsidRPr="00F959D2" w:rsidTr="009055CA">
        <w:tblPrEx>
          <w:tblLook w:val="04A0"/>
        </w:tblPrEx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IN93_Vitamins</w:t>
            </w:r>
            <w:proofErr w:type="spellEnd"/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o vitamin D)</w:t>
            </w:r>
            <w:r w:rsidRPr="009055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6C7853" w:rsidRPr="00F959D2" w:rsidTr="009055CA">
        <w:tblPrEx>
          <w:tblLook w:val="04A0"/>
        </w:tblPrEx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oline chloride 75% w/w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6C7853" w:rsidRPr="00F959D2" w:rsidTr="009055CA">
        <w:tblPrEx>
          <w:tblLook w:val="04A0"/>
        </w:tblPrEx>
        <w:tc>
          <w:tcPr>
            <w:tcW w:w="4678" w:type="dxa"/>
          </w:tcPr>
          <w:p w:rsidR="006C7853" w:rsidRPr="009055CA" w:rsidRDefault="006C7853" w:rsidP="003154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od colour</w:t>
            </w:r>
          </w:p>
        </w:tc>
        <w:tc>
          <w:tcPr>
            <w:tcW w:w="2480" w:type="dxa"/>
          </w:tcPr>
          <w:p w:rsidR="006C7853" w:rsidRPr="009055CA" w:rsidRDefault="006C7853" w:rsidP="0031545D">
            <w:pPr>
              <w:keepNext/>
              <w:keepLines/>
              <w:outlineLvl w:val="6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481" w:type="dxa"/>
          </w:tcPr>
          <w:p w:rsidR="006C7853" w:rsidRPr="009055CA" w:rsidRDefault="006C7853" w:rsidP="00315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55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EF4779" w:rsidRPr="00F959D2" w:rsidTr="009055CA">
        <w:tblPrEx>
          <w:tblLook w:val="04A0"/>
        </w:tblPrEx>
        <w:tc>
          <w:tcPr>
            <w:tcW w:w="4678" w:type="dxa"/>
          </w:tcPr>
          <w:p w:rsidR="00EF4779" w:rsidRPr="009055CA" w:rsidRDefault="00EF4779" w:rsidP="00EF47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i/>
                <w:sz w:val="20"/>
                <w:szCs w:val="20"/>
              </w:rPr>
              <w:t>% Digestible energy - lipid</w:t>
            </w:r>
          </w:p>
        </w:tc>
        <w:tc>
          <w:tcPr>
            <w:tcW w:w="2480" w:type="dxa"/>
          </w:tcPr>
          <w:p w:rsidR="00EF4779" w:rsidRPr="009055CA" w:rsidRDefault="00EF4779" w:rsidP="00EF4779">
            <w:pPr>
              <w:keepNext/>
              <w:keepLines/>
              <w:outlineLvl w:val="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i/>
                <w:sz w:val="20"/>
                <w:szCs w:val="20"/>
              </w:rPr>
              <w:t>12.0%</w:t>
            </w:r>
          </w:p>
        </w:tc>
        <w:tc>
          <w:tcPr>
            <w:tcW w:w="2481" w:type="dxa"/>
          </w:tcPr>
          <w:p w:rsidR="00EF4779" w:rsidRPr="009055CA" w:rsidRDefault="00EF4779" w:rsidP="00EF47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i/>
                <w:sz w:val="20"/>
                <w:szCs w:val="20"/>
              </w:rPr>
              <w:t>45.9%</w:t>
            </w:r>
          </w:p>
        </w:tc>
      </w:tr>
      <w:tr w:rsidR="00EF4779" w:rsidRPr="00F959D2" w:rsidTr="009055CA">
        <w:tblPrEx>
          <w:tblLook w:val="04A0"/>
        </w:tblPrEx>
        <w:tc>
          <w:tcPr>
            <w:tcW w:w="4678" w:type="dxa"/>
          </w:tcPr>
          <w:p w:rsidR="00EF4779" w:rsidRPr="009055CA" w:rsidRDefault="00EF4779" w:rsidP="00EF47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% Digestible energy - protein </w:t>
            </w:r>
          </w:p>
        </w:tc>
        <w:tc>
          <w:tcPr>
            <w:tcW w:w="2480" w:type="dxa"/>
          </w:tcPr>
          <w:p w:rsidR="00EF4779" w:rsidRPr="009055CA" w:rsidRDefault="00EF4779" w:rsidP="00EF4779">
            <w:pPr>
              <w:keepNext/>
              <w:keepLines/>
              <w:outlineLvl w:val="6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i/>
                <w:sz w:val="20"/>
                <w:szCs w:val="20"/>
              </w:rPr>
              <w:t>22.0%</w:t>
            </w:r>
          </w:p>
        </w:tc>
        <w:tc>
          <w:tcPr>
            <w:tcW w:w="2481" w:type="dxa"/>
          </w:tcPr>
          <w:p w:rsidR="00EF4779" w:rsidRPr="009055CA" w:rsidRDefault="00EF4779" w:rsidP="00EF477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055CA">
              <w:rPr>
                <w:rFonts w:ascii="Times New Roman" w:hAnsi="Times New Roman" w:cs="Times New Roman"/>
                <w:i/>
                <w:sz w:val="20"/>
                <w:szCs w:val="20"/>
              </w:rPr>
              <w:t>17.7%</w:t>
            </w:r>
          </w:p>
        </w:tc>
      </w:tr>
    </w:tbl>
    <w:p w:rsidR="00EF4779" w:rsidRPr="009055CA" w:rsidRDefault="006C7853" w:rsidP="009055CA">
      <w:pPr>
        <w:tabs>
          <w:tab w:val="left" w:pos="9632"/>
        </w:tabs>
        <w:ind w:right="-6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9055CA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9055CA">
        <w:rPr>
          <w:rFonts w:ascii="Times New Roman" w:hAnsi="Times New Roman" w:cs="Times New Roman"/>
          <w:sz w:val="16"/>
          <w:szCs w:val="16"/>
        </w:rPr>
        <w:t>American</w:t>
      </w:r>
      <w:proofErr w:type="spellEnd"/>
      <w:r w:rsidRPr="009055CA">
        <w:rPr>
          <w:rFonts w:ascii="Times New Roman" w:hAnsi="Times New Roman" w:cs="Times New Roman"/>
          <w:sz w:val="16"/>
          <w:szCs w:val="16"/>
        </w:rPr>
        <w:t xml:space="preserve"> Institute of Nutrition (AIN) trace minerals number 93 is a nutritional supplement used in rodent food designed to promote maintenance of health in adult rodents</w:t>
      </w:r>
      <w:r w:rsidR="00716B4C" w:rsidRPr="009055CA">
        <w:rPr>
          <w:rFonts w:ascii="Times New Roman" w:hAnsi="Times New Roman" w:cs="Times New Roman"/>
          <w:sz w:val="16"/>
          <w:szCs w:val="16"/>
        </w:rPr>
        <w:fldChar w:fldCharType="begin"/>
      </w:r>
      <w:r w:rsidR="005C5387">
        <w:rPr>
          <w:rFonts w:ascii="Times New Roman" w:hAnsi="Times New Roman" w:cs="Times New Roman"/>
          <w:sz w:val="16"/>
          <w:szCs w:val="16"/>
        </w:rPr>
        <w:instrText xml:space="preserve"> ADDIN EN.CITE &lt;EndNote&gt;&lt;Cite&gt;&lt;Author&gt;Reeves&lt;/Author&gt;&lt;Year&gt;1993&lt;/Year&gt;&lt;RecNum&gt;31&lt;/RecNum&gt;&lt;DisplayText&gt;[22]&lt;/DisplayText&gt;&lt;record&gt;&lt;rec-number&gt;31&lt;/rec-number&gt;&lt;foreign-keys&gt;&lt;key app="EN" db-id="tat59xfwns02v3ef55zvavelfsxd9faa0xzw" timestamp="1488774975"&gt;31&lt;/key&gt;&lt;/foreign-keys&gt;&lt;ref-type name="Journal Article"&gt;17&lt;/ref-type&gt;&lt;contributors&gt;&lt;authors&gt;&lt;author&gt;Reeves, P. G.&lt;/author&gt;&lt;author&gt;Nielsen, F. H.&lt;/author&gt;&lt;author&gt;Fahey, G. C., Jr.&lt;/author&gt;&lt;/authors&gt;&lt;/contributors&gt;&lt;auth-address&gt;United States Department of Agriculture, Grand Forks Human Nutrition Research Center, ND 58202-9034.&lt;/auth-address&gt;&lt;titles&gt;&lt;title&gt;AIN-93 purified diets for laboratory rodents: final report of the American Institute of Nutrition ad hoc writing committee on the reformulation of the AIN-76A rodent diet&lt;/title&gt;&lt;secondary-title&gt;J Nutr&lt;/secondary-title&gt;&lt;/titles&gt;&lt;periodical&gt;&lt;full-title&gt;J Nutr&lt;/full-title&gt;&lt;/periodical&gt;&lt;pages&gt;1939-51&lt;/pages&gt;&lt;volume&gt;123&lt;/volume&gt;&lt;number&gt;11&lt;/number&gt;&lt;keywords&gt;&lt;keyword&gt;Animals&lt;/keyword&gt;&lt;keyword&gt;Antioxidants&lt;/keyword&gt;&lt;keyword&gt;Carbohydrates&lt;/keyword&gt;&lt;keyword&gt;Diet/*standards&lt;/keyword&gt;&lt;keyword&gt;Female&lt;/keyword&gt;&lt;keyword&gt;Mice&lt;/keyword&gt;&lt;keyword&gt;Minerals&lt;/keyword&gt;&lt;keyword&gt;*Nutritional Requirements&lt;/keyword&gt;&lt;keyword&gt;Rats&lt;/keyword&gt;&lt;keyword&gt;Rodentia&lt;/keyword&gt;&lt;keyword&gt;Vitamins&lt;/keyword&gt;&lt;/keywords&gt;&lt;dates&gt;&lt;year&gt;1993&lt;/year&gt;&lt;pub-dates&gt;&lt;date&gt;Nov&lt;/date&gt;&lt;/pub-dates&gt;&lt;/dates&gt;&lt;isbn&gt;0022-3166 (Print)&amp;#xD;0022-3166 (Linking)&lt;/isbn&gt;&lt;accession-num&gt;8229312&lt;/accession-num&gt;&lt;urls&gt;&lt;related-urls&gt;&lt;url&gt;http://www.ncbi.nlm.nih.gov/pubmed/8229312&lt;/url&gt;&lt;/related-urls&gt;&lt;/urls&gt;&lt;/record&gt;&lt;/Cite&gt;&lt;/EndNote&gt;</w:instrText>
      </w:r>
      <w:r w:rsidR="00716B4C" w:rsidRPr="009055CA">
        <w:rPr>
          <w:rFonts w:ascii="Times New Roman" w:hAnsi="Times New Roman" w:cs="Times New Roman"/>
          <w:sz w:val="16"/>
          <w:szCs w:val="16"/>
        </w:rPr>
        <w:fldChar w:fldCharType="separate"/>
      </w:r>
      <w:r w:rsidR="005C5387">
        <w:rPr>
          <w:rFonts w:ascii="Times New Roman" w:hAnsi="Times New Roman" w:cs="Times New Roman"/>
          <w:noProof/>
          <w:sz w:val="16"/>
          <w:szCs w:val="16"/>
        </w:rPr>
        <w:t>[22]</w:t>
      </w:r>
      <w:r w:rsidR="00716B4C" w:rsidRPr="009055CA">
        <w:rPr>
          <w:rFonts w:ascii="Times New Roman" w:hAnsi="Times New Roman" w:cs="Times New Roman"/>
          <w:sz w:val="16"/>
          <w:szCs w:val="16"/>
        </w:rPr>
        <w:fldChar w:fldCharType="end"/>
      </w:r>
      <w:r w:rsidRPr="009055CA">
        <w:rPr>
          <w:rFonts w:ascii="Times New Roman" w:hAnsi="Times New Roman" w:cs="Times New Roman"/>
          <w:sz w:val="16"/>
          <w:szCs w:val="16"/>
        </w:rPr>
        <w:t>, to which vitamin D was not included.</w:t>
      </w:r>
    </w:p>
    <w:p w:rsidR="001A50BD" w:rsidRDefault="001A50BD" w:rsidP="001A50BD">
      <w:pPr>
        <w:rPr>
          <w:rFonts w:ascii="Times New Roman" w:hAnsi="Times New Roman" w:cs="Times New Roman"/>
          <w:b/>
        </w:rPr>
      </w:pPr>
    </w:p>
    <w:p w:rsidR="001A50BD" w:rsidRDefault="001A50BD" w:rsidP="001A50BD">
      <w:pPr>
        <w:rPr>
          <w:rFonts w:ascii="Times New Roman" w:hAnsi="Times New Roman" w:cs="Times New Roman"/>
          <w:b/>
        </w:rPr>
      </w:pPr>
    </w:p>
    <w:p w:rsidR="00EF4779" w:rsidRDefault="004A3CAD" w:rsidP="001A50B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EF4779" w:rsidRPr="00F53AB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EF4779">
        <w:rPr>
          <w:rFonts w:ascii="Times New Roman" w:hAnsi="Times New Roman" w:cs="Times New Roman"/>
          <w:b/>
        </w:rPr>
        <w:t>2</w:t>
      </w:r>
      <w:r w:rsidR="00EF4779" w:rsidRPr="00F959D2">
        <w:rPr>
          <w:rFonts w:ascii="Times New Roman" w:hAnsi="Times New Roman" w:cs="Times New Roman"/>
        </w:rPr>
        <w:t xml:space="preserve"> – </w:t>
      </w:r>
      <w:r w:rsidR="00EF4779">
        <w:rPr>
          <w:rFonts w:ascii="Times New Roman" w:hAnsi="Times New Roman" w:cs="Times New Roman"/>
        </w:rPr>
        <w:t xml:space="preserve">Power analysis </w:t>
      </w:r>
      <w:r w:rsidR="00717DCD">
        <w:rPr>
          <w:rFonts w:ascii="Times New Roman" w:hAnsi="Times New Roman" w:cs="Times New Roman"/>
        </w:rPr>
        <w:t xml:space="preserve">to determine sample sizes of </w:t>
      </w:r>
      <w:r w:rsidR="005975EB">
        <w:rPr>
          <w:rFonts w:ascii="Times New Roman" w:hAnsi="Times New Roman" w:cs="Times New Roman"/>
        </w:rPr>
        <w:t>treatment groups</w:t>
      </w:r>
      <w:r w:rsidR="00717DCD">
        <w:rPr>
          <w:rFonts w:ascii="Times New Roman" w:hAnsi="Times New Roman" w:cs="Times New Roman"/>
        </w:rPr>
        <w:t xml:space="preserve"> to investigate</w:t>
      </w:r>
      <w:r w:rsidR="00EF4779">
        <w:rPr>
          <w:rFonts w:ascii="Times New Roman" w:hAnsi="Times New Roman" w:cs="Times New Roman"/>
        </w:rPr>
        <w:t xml:space="preserve"> the effects of exposure to low dose </w:t>
      </w:r>
      <w:proofErr w:type="spellStart"/>
      <w:r w:rsidR="00EF4779">
        <w:rPr>
          <w:rFonts w:ascii="Times New Roman" w:hAnsi="Times New Roman" w:cs="Times New Roman"/>
        </w:rPr>
        <w:t>UVR</w:t>
      </w:r>
      <w:proofErr w:type="spellEnd"/>
      <w:r w:rsidR="00EF4779">
        <w:rPr>
          <w:rFonts w:ascii="Times New Roman" w:hAnsi="Times New Roman" w:cs="Times New Roman"/>
        </w:rPr>
        <w:t xml:space="preserve"> on metabolic outcomes in</w:t>
      </w:r>
      <w:r w:rsidR="00717DCD">
        <w:rPr>
          <w:rFonts w:ascii="Times New Roman" w:hAnsi="Times New Roman" w:cs="Times New Roman"/>
        </w:rPr>
        <w:t xml:space="preserve"> </w:t>
      </w:r>
      <w:r w:rsidR="005975EB">
        <w:rPr>
          <w:rFonts w:ascii="Times New Roman" w:hAnsi="Times New Roman" w:cs="Times New Roman"/>
        </w:rPr>
        <w:t xml:space="preserve">mature ‘older’ </w:t>
      </w:r>
      <w:r w:rsidR="00717DCD">
        <w:rPr>
          <w:rFonts w:ascii="Times New Roman" w:hAnsi="Times New Roman" w:cs="Times New Roman"/>
        </w:rPr>
        <w:t>mice fed a high fat diet</w:t>
      </w:r>
      <w:r w:rsidR="00A8006F">
        <w:rPr>
          <w:rFonts w:ascii="Times New Roman" w:hAnsi="Times New Roman" w:cs="Times New Roman"/>
        </w:rPr>
        <w:t>.</w:t>
      </w:r>
    </w:p>
    <w:p w:rsidR="00717DCD" w:rsidRDefault="00717DCD" w:rsidP="001A50BD">
      <w:pPr>
        <w:tabs>
          <w:tab w:val="left" w:pos="9632"/>
        </w:tabs>
        <w:ind w:right="-7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3402"/>
        <w:gridCol w:w="1843"/>
        <w:gridCol w:w="1843"/>
        <w:gridCol w:w="1134"/>
        <w:gridCol w:w="1417"/>
      </w:tblGrid>
      <w:tr w:rsidR="00410889" w:rsidTr="001A50BD">
        <w:tc>
          <w:tcPr>
            <w:tcW w:w="3402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843" w:type="dxa"/>
          </w:tcPr>
          <w:p w:rsidR="00410889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35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ck </w:t>
            </w:r>
          </w:p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410889" w:rsidRPr="00A5035F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035F">
              <w:rPr>
                <w:rFonts w:ascii="Times New Roman" w:hAnsi="Times New Roman" w:cs="Times New Roman"/>
                <w:b/>
                <w:sz w:val="20"/>
                <w:szCs w:val="20"/>
              </w:rPr>
              <w:t>UVR</w:t>
            </w:r>
            <w:proofErr w:type="spellEnd"/>
          </w:p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035F">
              <w:rPr>
                <w:rFonts w:ascii="Times New Roman" w:hAnsi="Times New Roman" w:cs="Times New Roman"/>
                <w:b/>
                <w:sz w:val="20"/>
                <w:szCs w:val="20"/>
              </w:rPr>
              <w:t>n(exp)</w:t>
            </w: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 xml:space="preserve"> /treatment</w:t>
            </w:r>
          </w:p>
        </w:tc>
        <w:tc>
          <w:tcPr>
            <w:tcW w:w="1417" w:type="dxa"/>
          </w:tcPr>
          <w:p w:rsidR="00410889" w:rsidRPr="00A5035F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35F">
              <w:rPr>
                <w:rFonts w:ascii="Times New Roman" w:hAnsi="Times New Roman" w:cs="Times New Roman"/>
                <w:b/>
                <w:sz w:val="20"/>
                <w:szCs w:val="20"/>
              </w:rPr>
              <w:t>Actu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035F">
              <w:rPr>
                <w:rFonts w:ascii="Times New Roman" w:hAnsi="Times New Roman" w:cs="Times New Roman"/>
                <w:b/>
                <w:sz w:val="20"/>
                <w:szCs w:val="20"/>
              </w:rPr>
              <w:t>power</w:t>
            </w:r>
            <w:r w:rsidRPr="00A5035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proofErr w:type="spellEnd"/>
          </w:p>
        </w:tc>
      </w:tr>
      <w:tr w:rsidR="00410889" w:rsidTr="001A50BD">
        <w:tc>
          <w:tcPr>
            <w:tcW w:w="3402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Body weight gain (%)</w:t>
            </w:r>
          </w:p>
        </w:tc>
        <w:tc>
          <w:tcPr>
            <w:tcW w:w="1843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134.6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4.3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7</w:t>
            </w:r>
          </w:p>
        </w:tc>
        <w:tc>
          <w:tcPr>
            <w:tcW w:w="1843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130.8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4.7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6</w:t>
            </w:r>
          </w:p>
        </w:tc>
        <w:tc>
          <w:tcPr>
            <w:tcW w:w="1134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410889" w:rsidTr="001A50BD">
        <w:tc>
          <w:tcPr>
            <w:tcW w:w="3402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iBAT</w:t>
            </w:r>
            <w:proofErr w:type="spellEnd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 xml:space="preserve"> weight (g)</w:t>
            </w:r>
          </w:p>
        </w:tc>
        <w:tc>
          <w:tcPr>
            <w:tcW w:w="1843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0.31±0.03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4</w:t>
            </w:r>
          </w:p>
        </w:tc>
        <w:tc>
          <w:tcPr>
            <w:tcW w:w="1843" w:type="dxa"/>
          </w:tcPr>
          <w:p w:rsidR="00410889" w:rsidRPr="00013A96" w:rsidRDefault="00410889" w:rsidP="00A5035F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0.27±0.06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3</w:t>
            </w:r>
          </w:p>
        </w:tc>
        <w:tc>
          <w:tcPr>
            <w:tcW w:w="1134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410889" w:rsidTr="001A50BD">
        <w:tc>
          <w:tcPr>
            <w:tcW w:w="3402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gWAT</w:t>
            </w:r>
            <w:proofErr w:type="spellEnd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 xml:space="preserve"> weight (g)</w:t>
            </w:r>
          </w:p>
        </w:tc>
        <w:tc>
          <w:tcPr>
            <w:tcW w:w="1843" w:type="dxa"/>
          </w:tcPr>
          <w:p w:rsidR="00410889" w:rsidRPr="00013A96" w:rsidRDefault="00410889" w:rsidP="00A5035F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="001B7828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0.38</w:t>
            </w:r>
            <w:bookmarkStart w:id="0" w:name="_GoBack"/>
            <w:bookmarkEnd w:id="0"/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4</w:t>
            </w:r>
          </w:p>
        </w:tc>
        <w:tc>
          <w:tcPr>
            <w:tcW w:w="1843" w:type="dxa"/>
          </w:tcPr>
          <w:p w:rsidR="00410889" w:rsidRPr="00013A96" w:rsidRDefault="00410889" w:rsidP="00A5035F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0.58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3</w:t>
            </w:r>
          </w:p>
        </w:tc>
        <w:tc>
          <w:tcPr>
            <w:tcW w:w="1134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17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410889" w:rsidTr="001A50BD">
        <w:tc>
          <w:tcPr>
            <w:tcW w:w="3402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Liver histopathology score (x/10)</w:t>
            </w:r>
          </w:p>
        </w:tc>
        <w:tc>
          <w:tcPr>
            <w:tcW w:w="1843" w:type="dxa"/>
          </w:tcPr>
          <w:p w:rsidR="00410889" w:rsidRPr="00013A96" w:rsidRDefault="00410889" w:rsidP="00A5035F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0.57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4</w:t>
            </w:r>
          </w:p>
        </w:tc>
        <w:tc>
          <w:tcPr>
            <w:tcW w:w="1843" w:type="dxa"/>
          </w:tcPr>
          <w:p w:rsidR="00410889" w:rsidRPr="00013A96" w:rsidRDefault="00410889" w:rsidP="00A5035F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0.61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3</w:t>
            </w:r>
          </w:p>
        </w:tc>
        <w:tc>
          <w:tcPr>
            <w:tcW w:w="1134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10889" w:rsidTr="001A50BD">
        <w:tc>
          <w:tcPr>
            <w:tcW w:w="3402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843" w:type="dxa"/>
          </w:tcPr>
          <w:p w:rsidR="00410889" w:rsidRPr="00013A96" w:rsidRDefault="00410889" w:rsidP="00A5035F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79.8±29.7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4</w:t>
            </w:r>
          </w:p>
        </w:tc>
        <w:tc>
          <w:tcPr>
            <w:tcW w:w="1843" w:type="dxa"/>
          </w:tcPr>
          <w:p w:rsidR="00410889" w:rsidRPr="00013A96" w:rsidRDefault="00410889" w:rsidP="00A5035F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8.70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3</w:t>
            </w:r>
          </w:p>
        </w:tc>
        <w:tc>
          <w:tcPr>
            <w:tcW w:w="1134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417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410889" w:rsidTr="001A50BD">
        <w:tc>
          <w:tcPr>
            <w:tcW w:w="3402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Inflammatory foci (#/field)</w:t>
            </w:r>
          </w:p>
        </w:tc>
        <w:tc>
          <w:tcPr>
            <w:tcW w:w="1843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0.23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4</w:t>
            </w:r>
          </w:p>
        </w:tc>
        <w:tc>
          <w:tcPr>
            <w:tcW w:w="1843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0.29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3</w:t>
            </w:r>
          </w:p>
        </w:tc>
        <w:tc>
          <w:tcPr>
            <w:tcW w:w="1134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410889" w:rsidTr="001A50BD">
        <w:tc>
          <w:tcPr>
            <w:tcW w:w="3402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 xml:space="preserve"> mRNA – older mice (</w:t>
            </w:r>
            <w:proofErr w:type="spellStart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Eef1</w:t>
            </w:r>
            <w:r w:rsidRPr="00013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proofErr w:type="spellEnd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410889" w:rsidRPr="00013A96" w:rsidRDefault="00410889" w:rsidP="00013A96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1.4</w:t>
            </w: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proofErr w:type="spellEnd"/>
            <w:r w:rsidRPr="00013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4</w:t>
            </w:r>
          </w:p>
        </w:tc>
        <w:tc>
          <w:tcPr>
            <w:tcW w:w="1843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5.0</w:t>
            </w: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proofErr w:type="spellEnd"/>
            <w:r w:rsidRPr="00013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3</w:t>
            </w:r>
          </w:p>
        </w:tc>
        <w:tc>
          <w:tcPr>
            <w:tcW w:w="1134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10889" w:rsidTr="001A50BD">
        <w:tc>
          <w:tcPr>
            <w:tcW w:w="3402" w:type="dxa"/>
          </w:tcPr>
          <w:p w:rsidR="00410889" w:rsidRPr="00013A96" w:rsidRDefault="00410889" w:rsidP="00EF4779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mRNA – younger mice (</w:t>
            </w:r>
            <w:proofErr w:type="spellStart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Eef1</w:t>
            </w:r>
            <w:r w:rsidRPr="00013A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proofErr w:type="spellEnd"/>
            <w:r w:rsidRPr="00013A96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410889" w:rsidRPr="00013A96" w:rsidRDefault="00410889" w:rsidP="003933AC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11.0</w:t>
            </w: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proofErr w:type="spellEnd"/>
            <w:r w:rsidRPr="00013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</w:t>
            </w:r>
            <w:r w:rsidR="003933AC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410889" w:rsidRPr="00013A96" w:rsidRDefault="00410889" w:rsidP="003933AC">
            <w:pPr>
              <w:tabs>
                <w:tab w:val="left" w:pos="9632"/>
              </w:tabs>
              <w:ind w:right="-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013A96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2.6</w:t>
            </w: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proofErr w:type="spellEnd"/>
            <w:r w:rsidRPr="00013A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, n=</w:t>
            </w:r>
            <w:r w:rsidR="003933AC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7" w:type="dxa"/>
          </w:tcPr>
          <w:p w:rsidR="00410889" w:rsidRPr="00013A96" w:rsidRDefault="00410889" w:rsidP="00410889">
            <w:pPr>
              <w:tabs>
                <w:tab w:val="left" w:pos="9632"/>
              </w:tabs>
              <w:ind w:right="-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3A9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</w:tbl>
    <w:p w:rsidR="00EF4779" w:rsidRPr="00410889" w:rsidRDefault="00EF4779" w:rsidP="00EF4779">
      <w:pPr>
        <w:tabs>
          <w:tab w:val="left" w:pos="9632"/>
        </w:tabs>
        <w:ind w:right="-7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410889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717DCD" w:rsidRPr="00410889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="00717DCD" w:rsidRPr="00410889">
        <w:rPr>
          <w:rFonts w:ascii="Times New Roman" w:hAnsi="Times New Roman" w:cs="Times New Roman"/>
          <w:sz w:val="16"/>
          <w:szCs w:val="16"/>
        </w:rPr>
        <w:t xml:space="preserve"> G*Power (version 3.1.3 for MAC </w:t>
      </w:r>
      <w:proofErr w:type="spellStart"/>
      <w:r w:rsidR="00717DCD" w:rsidRPr="00410889">
        <w:rPr>
          <w:rFonts w:ascii="Times New Roman" w:hAnsi="Times New Roman" w:cs="Times New Roman"/>
          <w:sz w:val="16"/>
          <w:szCs w:val="16"/>
        </w:rPr>
        <w:t>OS10</w:t>
      </w:r>
      <w:proofErr w:type="spellEnd"/>
      <w:r w:rsidR="00717DCD" w:rsidRPr="00410889">
        <w:rPr>
          <w:rFonts w:ascii="Times New Roman" w:hAnsi="Times New Roman" w:cs="Times New Roman"/>
          <w:sz w:val="16"/>
          <w:szCs w:val="16"/>
        </w:rPr>
        <w:t xml:space="preserve">) program was used to predict the sample size needed to reproduce these findings in statistically powered experiments, using a two-tailed student’s </w:t>
      </w:r>
      <w:r w:rsidR="00717DCD" w:rsidRPr="00410889">
        <w:rPr>
          <w:rFonts w:ascii="Times New Roman" w:hAnsi="Times New Roman" w:cs="Times New Roman"/>
          <w:i/>
          <w:sz w:val="16"/>
          <w:szCs w:val="16"/>
        </w:rPr>
        <w:t xml:space="preserve">t </w:t>
      </w:r>
      <w:r w:rsidR="00717DCD" w:rsidRPr="00410889">
        <w:rPr>
          <w:rFonts w:ascii="Times New Roman" w:hAnsi="Times New Roman" w:cs="Times New Roman"/>
          <w:sz w:val="16"/>
          <w:szCs w:val="16"/>
        </w:rPr>
        <w:t xml:space="preserve">test (difference between two independent means, a priori analysis at a power of (1-ß error) probability of 0.8, at an </w:t>
      </w:r>
      <w:r w:rsidR="00717DCD" w:rsidRPr="00410889">
        <w:rPr>
          <w:rFonts w:ascii="Times New Roman" w:hAnsi="Times New Roman" w:cs="Times New Roman"/>
          <w:color w:val="000000"/>
          <w:sz w:val="16"/>
          <w:szCs w:val="16"/>
        </w:rPr>
        <w:t>α</w:t>
      </w:r>
      <w:r w:rsidR="00717DCD" w:rsidRPr="00410889">
        <w:rPr>
          <w:rFonts w:ascii="Times New Roman" w:hAnsi="Times New Roman" w:cs="Times New Roman"/>
          <w:sz w:val="16"/>
          <w:szCs w:val="16"/>
        </w:rPr>
        <w:t xml:space="preserve"> error probability of 0.05</w:t>
      </w:r>
      <w:r w:rsidR="00410889" w:rsidRPr="00410889">
        <w:rPr>
          <w:rFonts w:ascii="Times New Roman" w:hAnsi="Times New Roman" w:cs="Times New Roman"/>
          <w:sz w:val="16"/>
          <w:szCs w:val="16"/>
        </w:rPr>
        <w:t>).</w:t>
      </w:r>
      <w:r w:rsidR="00410889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="00013A96" w:rsidRPr="00410889">
        <w:rPr>
          <w:rFonts w:ascii="Times New Roman" w:hAnsi="Times New Roman" w:cs="Times New Roman"/>
          <w:sz w:val="16"/>
          <w:szCs w:val="16"/>
        </w:rPr>
        <w:t>n(</w:t>
      </w:r>
      <w:proofErr w:type="gramEnd"/>
      <w:r w:rsidR="00013A96" w:rsidRPr="00410889">
        <w:rPr>
          <w:rFonts w:ascii="Times New Roman" w:hAnsi="Times New Roman" w:cs="Times New Roman"/>
          <w:sz w:val="16"/>
          <w:szCs w:val="16"/>
        </w:rPr>
        <w:t xml:space="preserve">exp) = the number of mice required for sufficient power to observe a significant difference in </w:t>
      </w:r>
      <w:r w:rsidR="00FB53C3">
        <w:rPr>
          <w:rFonts w:ascii="Times New Roman" w:hAnsi="Times New Roman" w:cs="Times New Roman"/>
          <w:sz w:val="16"/>
          <w:szCs w:val="16"/>
        </w:rPr>
        <w:t xml:space="preserve">any </w:t>
      </w:r>
      <w:r w:rsidR="00013A96" w:rsidRPr="00410889">
        <w:rPr>
          <w:rFonts w:ascii="Times New Roman" w:hAnsi="Times New Roman" w:cs="Times New Roman"/>
          <w:sz w:val="16"/>
          <w:szCs w:val="16"/>
        </w:rPr>
        <w:t xml:space="preserve">subsequent experiment; Mock = mice ‘mock’ irradiated twice a week for 12 weeks; </w:t>
      </w:r>
      <w:proofErr w:type="spellStart"/>
      <w:r w:rsidR="00013A96" w:rsidRPr="00410889">
        <w:rPr>
          <w:rFonts w:ascii="Times New Roman" w:hAnsi="Times New Roman" w:cs="Times New Roman"/>
          <w:sz w:val="16"/>
          <w:szCs w:val="16"/>
        </w:rPr>
        <w:t>UVR</w:t>
      </w:r>
      <w:proofErr w:type="spellEnd"/>
      <w:r w:rsidR="00013A96" w:rsidRPr="00410889">
        <w:rPr>
          <w:rFonts w:ascii="Times New Roman" w:hAnsi="Times New Roman" w:cs="Times New Roman"/>
          <w:sz w:val="16"/>
          <w:szCs w:val="16"/>
        </w:rPr>
        <w:t xml:space="preserve"> = mice exposed to low dose </w:t>
      </w:r>
      <w:proofErr w:type="spellStart"/>
      <w:r w:rsidR="00013A96" w:rsidRPr="00410889">
        <w:rPr>
          <w:rFonts w:ascii="Times New Roman" w:hAnsi="Times New Roman" w:cs="Times New Roman"/>
          <w:sz w:val="16"/>
          <w:szCs w:val="16"/>
        </w:rPr>
        <w:t>UVR</w:t>
      </w:r>
      <w:proofErr w:type="spellEnd"/>
      <w:r w:rsidR="00013A96" w:rsidRPr="00410889">
        <w:rPr>
          <w:rFonts w:ascii="Times New Roman" w:hAnsi="Times New Roman" w:cs="Times New Roman"/>
          <w:sz w:val="16"/>
          <w:szCs w:val="16"/>
        </w:rPr>
        <w:t xml:space="preserve"> twice a week for 12 weeks.</w:t>
      </w:r>
    </w:p>
    <w:p w:rsidR="00C55A1D" w:rsidRPr="00282A0D" w:rsidRDefault="00C55A1D" w:rsidP="00282A0D">
      <w:pPr>
        <w:jc w:val="both"/>
        <w:rPr>
          <w:rFonts w:ascii="Times New Roman" w:hAnsi="Times New Roman" w:cs="Times New Roman"/>
          <w:b/>
        </w:rPr>
      </w:pPr>
    </w:p>
    <w:sectPr w:rsidR="00C55A1D" w:rsidRPr="00282A0D" w:rsidSect="00654C00">
      <w:footerReference w:type="even" r:id="rId7"/>
      <w:footerReference w:type="default" r:id="rId8"/>
      <w:pgSz w:w="11900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2A29" w:rsidRDefault="007E2A29" w:rsidP="00B86BF6">
      <w:r>
        <w:separator/>
      </w:r>
    </w:p>
  </w:endnote>
  <w:endnote w:type="continuationSeparator" w:id="0">
    <w:p w:rsidR="007E2A29" w:rsidRDefault="007E2A29" w:rsidP="00B86B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A29" w:rsidRDefault="00716B4C" w:rsidP="00D20C1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E2A2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2A29" w:rsidRDefault="007E2A29" w:rsidP="00B86BF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2A29" w:rsidRPr="00F83595" w:rsidRDefault="00716B4C" w:rsidP="00D20C15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83595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="007E2A29" w:rsidRPr="00F83595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83595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4A3CAD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F83595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:rsidR="007E2A29" w:rsidRDefault="007E2A29" w:rsidP="00B86BF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2A29" w:rsidRDefault="007E2A29" w:rsidP="00B86BF6">
      <w:r>
        <w:separator/>
      </w:r>
    </w:p>
  </w:footnote>
  <w:footnote w:type="continuationSeparator" w:id="0">
    <w:p w:rsidR="007E2A29" w:rsidRDefault="007E2A29" w:rsidP="00B86BF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AE4815"/>
    <w:multiLevelType w:val="hybridMultilevel"/>
    <w:tmpl w:val="65643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t59xfwns02v3ef55zvavelfsxd9faa0xzw&quot;&gt;Teng et al 2017&lt;record-ids&gt;&lt;item&gt;1&lt;/item&gt;&lt;item&gt;8&lt;/item&gt;&lt;item&gt;17&lt;/item&gt;&lt;item&gt;18&lt;/item&gt;&lt;item&gt;20&lt;/item&gt;&lt;item&gt;25&lt;/item&gt;&lt;item&gt;26&lt;/item&gt;&lt;item&gt;28&lt;/item&gt;&lt;item&gt;29&lt;/item&gt;&lt;item&gt;30&lt;/item&gt;&lt;item&gt;31&lt;/item&gt;&lt;item&gt;33&lt;/item&gt;&lt;item&gt;36&lt;/item&gt;&lt;item&gt;39&lt;/item&gt;&lt;item&gt;40&lt;/item&gt;&lt;item&gt;41&lt;/item&gt;&lt;item&gt;43&lt;/item&gt;&lt;item&gt;44&lt;/item&gt;&lt;item&gt;45&lt;/item&gt;&lt;item&gt;46&lt;/item&gt;&lt;/record-ids&gt;&lt;/item&gt;&lt;/Libraries&gt;"/>
  </w:docVars>
  <w:rsids>
    <w:rsidRoot w:val="005C0E4C"/>
    <w:rsid w:val="000060FF"/>
    <w:rsid w:val="00013A96"/>
    <w:rsid w:val="00014D47"/>
    <w:rsid w:val="0004739F"/>
    <w:rsid w:val="0006444D"/>
    <w:rsid w:val="00081237"/>
    <w:rsid w:val="00082309"/>
    <w:rsid w:val="00097611"/>
    <w:rsid w:val="0009785D"/>
    <w:rsid w:val="000A313B"/>
    <w:rsid w:val="000A44DD"/>
    <w:rsid w:val="000B4C17"/>
    <w:rsid w:val="000B6679"/>
    <w:rsid w:val="000B71FE"/>
    <w:rsid w:val="000D3C7E"/>
    <w:rsid w:val="000E1213"/>
    <w:rsid w:val="000F43AD"/>
    <w:rsid w:val="00104AFC"/>
    <w:rsid w:val="001105CA"/>
    <w:rsid w:val="00124C9D"/>
    <w:rsid w:val="001323AB"/>
    <w:rsid w:val="001350C4"/>
    <w:rsid w:val="00137A06"/>
    <w:rsid w:val="001431B5"/>
    <w:rsid w:val="001431F3"/>
    <w:rsid w:val="001652F5"/>
    <w:rsid w:val="001656E9"/>
    <w:rsid w:val="0017035A"/>
    <w:rsid w:val="00173D23"/>
    <w:rsid w:val="001751C7"/>
    <w:rsid w:val="00183D57"/>
    <w:rsid w:val="001843B2"/>
    <w:rsid w:val="00184A34"/>
    <w:rsid w:val="001A06C4"/>
    <w:rsid w:val="001A2CD5"/>
    <w:rsid w:val="001A34B8"/>
    <w:rsid w:val="001A50BD"/>
    <w:rsid w:val="001B56EF"/>
    <w:rsid w:val="001B7828"/>
    <w:rsid w:val="001C4633"/>
    <w:rsid w:val="001D470B"/>
    <w:rsid w:val="001E4280"/>
    <w:rsid w:val="00201A74"/>
    <w:rsid w:val="00201F28"/>
    <w:rsid w:val="00203D91"/>
    <w:rsid w:val="002150E0"/>
    <w:rsid w:val="0022113D"/>
    <w:rsid w:val="00227385"/>
    <w:rsid w:val="00236DA9"/>
    <w:rsid w:val="0025119E"/>
    <w:rsid w:val="00270DCF"/>
    <w:rsid w:val="00273F32"/>
    <w:rsid w:val="002770B1"/>
    <w:rsid w:val="00282A0D"/>
    <w:rsid w:val="002A79F6"/>
    <w:rsid w:val="002B4E43"/>
    <w:rsid w:val="002C30B5"/>
    <w:rsid w:val="002D1738"/>
    <w:rsid w:val="002D2142"/>
    <w:rsid w:val="002D7A39"/>
    <w:rsid w:val="002F586D"/>
    <w:rsid w:val="0031545D"/>
    <w:rsid w:val="00321D64"/>
    <w:rsid w:val="00344DD0"/>
    <w:rsid w:val="00347D03"/>
    <w:rsid w:val="00357249"/>
    <w:rsid w:val="00357987"/>
    <w:rsid w:val="003610DD"/>
    <w:rsid w:val="00361229"/>
    <w:rsid w:val="00375FD6"/>
    <w:rsid w:val="00376EB7"/>
    <w:rsid w:val="003801BA"/>
    <w:rsid w:val="00380C5F"/>
    <w:rsid w:val="003933AC"/>
    <w:rsid w:val="003A5022"/>
    <w:rsid w:val="003B0C3F"/>
    <w:rsid w:val="003B5D17"/>
    <w:rsid w:val="003C4FCA"/>
    <w:rsid w:val="003D52EB"/>
    <w:rsid w:val="003D62D5"/>
    <w:rsid w:val="003E16F7"/>
    <w:rsid w:val="003E50DF"/>
    <w:rsid w:val="003F0615"/>
    <w:rsid w:val="00401B6B"/>
    <w:rsid w:val="00410889"/>
    <w:rsid w:val="00414945"/>
    <w:rsid w:val="004249D1"/>
    <w:rsid w:val="00425FEB"/>
    <w:rsid w:val="004272F9"/>
    <w:rsid w:val="00437AF3"/>
    <w:rsid w:val="00441811"/>
    <w:rsid w:val="00462772"/>
    <w:rsid w:val="00481734"/>
    <w:rsid w:val="00494C76"/>
    <w:rsid w:val="004A3CAD"/>
    <w:rsid w:val="004A44C2"/>
    <w:rsid w:val="004C02B7"/>
    <w:rsid w:val="004C02E9"/>
    <w:rsid w:val="004C22D1"/>
    <w:rsid w:val="004C25AC"/>
    <w:rsid w:val="004E3E8D"/>
    <w:rsid w:val="004E456F"/>
    <w:rsid w:val="00500793"/>
    <w:rsid w:val="00517F19"/>
    <w:rsid w:val="005223FE"/>
    <w:rsid w:val="0053002A"/>
    <w:rsid w:val="00536501"/>
    <w:rsid w:val="00537F86"/>
    <w:rsid w:val="005678B1"/>
    <w:rsid w:val="00574C5F"/>
    <w:rsid w:val="005800C7"/>
    <w:rsid w:val="00583656"/>
    <w:rsid w:val="00583AEF"/>
    <w:rsid w:val="005874D8"/>
    <w:rsid w:val="005876E5"/>
    <w:rsid w:val="00591931"/>
    <w:rsid w:val="00593459"/>
    <w:rsid w:val="00593982"/>
    <w:rsid w:val="005939B4"/>
    <w:rsid w:val="005958FA"/>
    <w:rsid w:val="005975EB"/>
    <w:rsid w:val="005C0E4C"/>
    <w:rsid w:val="005C5387"/>
    <w:rsid w:val="005D16B9"/>
    <w:rsid w:val="005D28F8"/>
    <w:rsid w:val="005E6CB8"/>
    <w:rsid w:val="005E7CCE"/>
    <w:rsid w:val="006005C5"/>
    <w:rsid w:val="00603723"/>
    <w:rsid w:val="00617B6D"/>
    <w:rsid w:val="0062464C"/>
    <w:rsid w:val="00640FDD"/>
    <w:rsid w:val="0064150A"/>
    <w:rsid w:val="00653729"/>
    <w:rsid w:val="00654C00"/>
    <w:rsid w:val="00673233"/>
    <w:rsid w:val="00674C9C"/>
    <w:rsid w:val="00685E7F"/>
    <w:rsid w:val="006876B8"/>
    <w:rsid w:val="00691CD2"/>
    <w:rsid w:val="00696372"/>
    <w:rsid w:val="00696C1E"/>
    <w:rsid w:val="006A69D3"/>
    <w:rsid w:val="006B0F32"/>
    <w:rsid w:val="006C7853"/>
    <w:rsid w:val="006D3A3B"/>
    <w:rsid w:val="006D591F"/>
    <w:rsid w:val="006E0BEC"/>
    <w:rsid w:val="006E694E"/>
    <w:rsid w:val="006E6E4F"/>
    <w:rsid w:val="00716B4C"/>
    <w:rsid w:val="0071748C"/>
    <w:rsid w:val="00717DCD"/>
    <w:rsid w:val="0072110C"/>
    <w:rsid w:val="0072500C"/>
    <w:rsid w:val="00725BA2"/>
    <w:rsid w:val="00730BCF"/>
    <w:rsid w:val="00734758"/>
    <w:rsid w:val="00737CE7"/>
    <w:rsid w:val="0075013F"/>
    <w:rsid w:val="00754B21"/>
    <w:rsid w:val="007731AA"/>
    <w:rsid w:val="00773B0E"/>
    <w:rsid w:val="00782B57"/>
    <w:rsid w:val="007B1389"/>
    <w:rsid w:val="007B2C8A"/>
    <w:rsid w:val="007D4388"/>
    <w:rsid w:val="007D7096"/>
    <w:rsid w:val="007E2A29"/>
    <w:rsid w:val="007E4C1B"/>
    <w:rsid w:val="007E6F0E"/>
    <w:rsid w:val="007F2E2B"/>
    <w:rsid w:val="007F6059"/>
    <w:rsid w:val="007F6AFD"/>
    <w:rsid w:val="00805F53"/>
    <w:rsid w:val="00823F57"/>
    <w:rsid w:val="008266D1"/>
    <w:rsid w:val="00833E73"/>
    <w:rsid w:val="00840811"/>
    <w:rsid w:val="00865013"/>
    <w:rsid w:val="00872AEE"/>
    <w:rsid w:val="00877E70"/>
    <w:rsid w:val="00883944"/>
    <w:rsid w:val="00895727"/>
    <w:rsid w:val="008A72EE"/>
    <w:rsid w:val="008A7CE4"/>
    <w:rsid w:val="008D5149"/>
    <w:rsid w:val="008D653F"/>
    <w:rsid w:val="008E4B53"/>
    <w:rsid w:val="009055CA"/>
    <w:rsid w:val="00910473"/>
    <w:rsid w:val="00913F98"/>
    <w:rsid w:val="0092002D"/>
    <w:rsid w:val="0093117A"/>
    <w:rsid w:val="00933086"/>
    <w:rsid w:val="0093672D"/>
    <w:rsid w:val="0094217E"/>
    <w:rsid w:val="009558AC"/>
    <w:rsid w:val="0095664E"/>
    <w:rsid w:val="00973B41"/>
    <w:rsid w:val="0098141D"/>
    <w:rsid w:val="009816E6"/>
    <w:rsid w:val="00986B6B"/>
    <w:rsid w:val="009B2826"/>
    <w:rsid w:val="009C4EBC"/>
    <w:rsid w:val="009D10B0"/>
    <w:rsid w:val="009D395A"/>
    <w:rsid w:val="00A01529"/>
    <w:rsid w:val="00A10EC5"/>
    <w:rsid w:val="00A213FB"/>
    <w:rsid w:val="00A232FA"/>
    <w:rsid w:val="00A273EC"/>
    <w:rsid w:val="00A40EDD"/>
    <w:rsid w:val="00A44ACA"/>
    <w:rsid w:val="00A47F8D"/>
    <w:rsid w:val="00A5035F"/>
    <w:rsid w:val="00A54EDB"/>
    <w:rsid w:val="00A62CC2"/>
    <w:rsid w:val="00A71F41"/>
    <w:rsid w:val="00A737F4"/>
    <w:rsid w:val="00A8006F"/>
    <w:rsid w:val="00A80C54"/>
    <w:rsid w:val="00A8203D"/>
    <w:rsid w:val="00A954C0"/>
    <w:rsid w:val="00AA4B72"/>
    <w:rsid w:val="00AB2453"/>
    <w:rsid w:val="00AB2691"/>
    <w:rsid w:val="00AB5D20"/>
    <w:rsid w:val="00AC1C49"/>
    <w:rsid w:val="00AC43F9"/>
    <w:rsid w:val="00AD6FCC"/>
    <w:rsid w:val="00AE255B"/>
    <w:rsid w:val="00B017F2"/>
    <w:rsid w:val="00B03019"/>
    <w:rsid w:val="00B054B6"/>
    <w:rsid w:val="00B05EA9"/>
    <w:rsid w:val="00B06AD1"/>
    <w:rsid w:val="00B2565F"/>
    <w:rsid w:val="00B35FA9"/>
    <w:rsid w:val="00B406C0"/>
    <w:rsid w:val="00B4693D"/>
    <w:rsid w:val="00B50AEF"/>
    <w:rsid w:val="00B614BF"/>
    <w:rsid w:val="00B633DB"/>
    <w:rsid w:val="00B70798"/>
    <w:rsid w:val="00B77CDB"/>
    <w:rsid w:val="00B86BF6"/>
    <w:rsid w:val="00B86F5C"/>
    <w:rsid w:val="00B909D6"/>
    <w:rsid w:val="00B929E1"/>
    <w:rsid w:val="00BB3389"/>
    <w:rsid w:val="00BC46D1"/>
    <w:rsid w:val="00BC628D"/>
    <w:rsid w:val="00BC695E"/>
    <w:rsid w:val="00BF130C"/>
    <w:rsid w:val="00BF3E11"/>
    <w:rsid w:val="00BF5A74"/>
    <w:rsid w:val="00C0674A"/>
    <w:rsid w:val="00C13C93"/>
    <w:rsid w:val="00C2263F"/>
    <w:rsid w:val="00C34628"/>
    <w:rsid w:val="00C458C8"/>
    <w:rsid w:val="00C52280"/>
    <w:rsid w:val="00C549B1"/>
    <w:rsid w:val="00C55A1D"/>
    <w:rsid w:val="00C74342"/>
    <w:rsid w:val="00C74B8F"/>
    <w:rsid w:val="00C92986"/>
    <w:rsid w:val="00C93D12"/>
    <w:rsid w:val="00C97DBD"/>
    <w:rsid w:val="00CB075B"/>
    <w:rsid w:val="00CB080C"/>
    <w:rsid w:val="00CB114C"/>
    <w:rsid w:val="00CC0EAB"/>
    <w:rsid w:val="00CC2DAB"/>
    <w:rsid w:val="00CC32AD"/>
    <w:rsid w:val="00CC72C2"/>
    <w:rsid w:val="00CE3E96"/>
    <w:rsid w:val="00D1209D"/>
    <w:rsid w:val="00D15D09"/>
    <w:rsid w:val="00D20C15"/>
    <w:rsid w:val="00D351C8"/>
    <w:rsid w:val="00D41C52"/>
    <w:rsid w:val="00D4796C"/>
    <w:rsid w:val="00D71635"/>
    <w:rsid w:val="00D819D4"/>
    <w:rsid w:val="00D8486C"/>
    <w:rsid w:val="00D96078"/>
    <w:rsid w:val="00D977E2"/>
    <w:rsid w:val="00DA0F57"/>
    <w:rsid w:val="00DA43C1"/>
    <w:rsid w:val="00DB5432"/>
    <w:rsid w:val="00DC7F38"/>
    <w:rsid w:val="00DD16B1"/>
    <w:rsid w:val="00DE2A12"/>
    <w:rsid w:val="00DE337F"/>
    <w:rsid w:val="00DE5D7A"/>
    <w:rsid w:val="00DF1C7A"/>
    <w:rsid w:val="00DF2153"/>
    <w:rsid w:val="00E11543"/>
    <w:rsid w:val="00E12AB9"/>
    <w:rsid w:val="00E13D1C"/>
    <w:rsid w:val="00E13F88"/>
    <w:rsid w:val="00E20586"/>
    <w:rsid w:val="00E25701"/>
    <w:rsid w:val="00E41658"/>
    <w:rsid w:val="00E555AE"/>
    <w:rsid w:val="00E67764"/>
    <w:rsid w:val="00E7144D"/>
    <w:rsid w:val="00E74B2B"/>
    <w:rsid w:val="00E75BAB"/>
    <w:rsid w:val="00EA172E"/>
    <w:rsid w:val="00EA651B"/>
    <w:rsid w:val="00EB2049"/>
    <w:rsid w:val="00EB6CAA"/>
    <w:rsid w:val="00EC04FA"/>
    <w:rsid w:val="00EC32FE"/>
    <w:rsid w:val="00EC6677"/>
    <w:rsid w:val="00EC6CE9"/>
    <w:rsid w:val="00ED430F"/>
    <w:rsid w:val="00EE31C4"/>
    <w:rsid w:val="00EE3F11"/>
    <w:rsid w:val="00EF08A0"/>
    <w:rsid w:val="00EF14E9"/>
    <w:rsid w:val="00EF4779"/>
    <w:rsid w:val="00F1148A"/>
    <w:rsid w:val="00F13902"/>
    <w:rsid w:val="00F22028"/>
    <w:rsid w:val="00F27701"/>
    <w:rsid w:val="00F31712"/>
    <w:rsid w:val="00F53ABC"/>
    <w:rsid w:val="00F55DBB"/>
    <w:rsid w:val="00F614C6"/>
    <w:rsid w:val="00F712AB"/>
    <w:rsid w:val="00F7146A"/>
    <w:rsid w:val="00F72A08"/>
    <w:rsid w:val="00F83595"/>
    <w:rsid w:val="00F91153"/>
    <w:rsid w:val="00F92DBB"/>
    <w:rsid w:val="00F94525"/>
    <w:rsid w:val="00F959D2"/>
    <w:rsid w:val="00FA5008"/>
    <w:rsid w:val="00FB53C3"/>
    <w:rsid w:val="00FD5A28"/>
    <w:rsid w:val="00FE1274"/>
    <w:rsid w:val="00FE33FC"/>
    <w:rsid w:val="00FE4274"/>
    <w:rsid w:val="00FF705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80C54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0C54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E6776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A31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5D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D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D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D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D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D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D09"/>
    <w:rPr>
      <w:rFonts w:ascii="Lucida Grande" w:hAnsi="Lucida Grande" w:cs="Lucida Grande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6C7853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6C7853"/>
    <w:pPr>
      <w:jc w:val="both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F959D2"/>
    <w:pPr>
      <w:jc w:val="both"/>
    </w:pPr>
    <w:rPr>
      <w:rFonts w:ascii="Times" w:eastAsia="Cambria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959D2"/>
    <w:rPr>
      <w:rFonts w:ascii="Times" w:eastAsia="Cambria" w:hAnsi="Times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B86B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BF6"/>
  </w:style>
  <w:style w:type="character" w:styleId="PageNumber">
    <w:name w:val="page number"/>
    <w:basedOn w:val="DefaultParagraphFont"/>
    <w:uiPriority w:val="99"/>
    <w:semiHidden/>
    <w:unhideWhenUsed/>
    <w:rsid w:val="00B86BF6"/>
  </w:style>
  <w:style w:type="paragraph" w:styleId="Header">
    <w:name w:val="header"/>
    <w:basedOn w:val="Normal"/>
    <w:link w:val="HeaderChar"/>
    <w:uiPriority w:val="99"/>
    <w:unhideWhenUsed/>
    <w:rsid w:val="00F835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595"/>
  </w:style>
  <w:style w:type="paragraph" w:customStyle="1" w:styleId="MDPI17abstract">
    <w:name w:val="MDPI_1.7_abstract"/>
    <w:basedOn w:val="Normal"/>
    <w:next w:val="Normal"/>
    <w:qFormat/>
    <w:rsid w:val="00D4796C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80C54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0C54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E6776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A31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5D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D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D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D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D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D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D09"/>
    <w:rPr>
      <w:rFonts w:ascii="Lucida Grande" w:hAnsi="Lucida Grande" w:cs="Lucida Grande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6C7853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6C7853"/>
    <w:pPr>
      <w:jc w:val="both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F959D2"/>
    <w:pPr>
      <w:jc w:val="both"/>
    </w:pPr>
    <w:rPr>
      <w:rFonts w:ascii="Times" w:eastAsia="Cambria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F959D2"/>
    <w:rPr>
      <w:rFonts w:ascii="Times" w:eastAsia="Cambria" w:hAnsi="Times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B86B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BF6"/>
  </w:style>
  <w:style w:type="character" w:styleId="PageNumber">
    <w:name w:val="page number"/>
    <w:basedOn w:val="DefaultParagraphFont"/>
    <w:uiPriority w:val="99"/>
    <w:semiHidden/>
    <w:unhideWhenUsed/>
    <w:rsid w:val="00B86BF6"/>
  </w:style>
  <w:style w:type="paragraph" w:styleId="Header">
    <w:name w:val="header"/>
    <w:basedOn w:val="Normal"/>
    <w:link w:val="HeaderChar"/>
    <w:uiPriority w:val="99"/>
    <w:unhideWhenUsed/>
    <w:rsid w:val="00F835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595"/>
  </w:style>
  <w:style w:type="paragraph" w:customStyle="1" w:styleId="MDPI17abstract">
    <w:name w:val="MDPI_1.7_abstract"/>
    <w:basedOn w:val="Normal"/>
    <w:next w:val="Normal"/>
    <w:qFormat/>
    <w:rsid w:val="00D4796C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HR</Company>
  <LinksUpToDate>false</LinksUpToDate>
  <CharactersWithSpaces>4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leury</dc:creator>
  <cp:keywords/>
  <dc:description/>
  <cp:lastModifiedBy>0012764</cp:lastModifiedBy>
  <cp:revision>51</cp:revision>
  <cp:lastPrinted>2018-09-03T03:52:00Z</cp:lastPrinted>
  <dcterms:created xsi:type="dcterms:W3CDTF">2018-08-10T03:57:00Z</dcterms:created>
  <dcterms:modified xsi:type="dcterms:W3CDTF">2019-02-07T00:45:00Z</dcterms:modified>
</cp:coreProperties>
</file>